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D037C" w14:textId="6961681C" w:rsidR="00937115" w:rsidRDefault="009F639B" w:rsidP="009F639B">
      <w:pPr>
        <w:jc w:val="both"/>
        <w:rPr>
          <w:rFonts w:ascii="Times New Roman" w:hAnsi="Times New Roman" w:cs="Times New Roman"/>
          <w:lang w:val="en-US"/>
        </w:rPr>
      </w:pPr>
      <w:r w:rsidRPr="0014791F">
        <w:rPr>
          <w:rFonts w:ascii="Times New Roman" w:hAnsi="Times New Roman" w:cs="Times New Roman"/>
          <w:b/>
          <w:bCs/>
        </w:rPr>
        <w:t xml:space="preserve">Supplementary Figure </w:t>
      </w:r>
      <w:r w:rsidR="00E4168C">
        <w:rPr>
          <w:rFonts w:ascii="Times New Roman" w:hAnsi="Times New Roman" w:cs="Times New Roman"/>
          <w:b/>
          <w:bCs/>
        </w:rPr>
        <w:t>S</w:t>
      </w:r>
      <w:r w:rsidR="00C9501F">
        <w:rPr>
          <w:rFonts w:ascii="Times New Roman" w:hAnsi="Times New Roman" w:cs="Times New Roman"/>
          <w:b/>
          <w:bCs/>
        </w:rPr>
        <w:t>2</w:t>
      </w:r>
      <w:r w:rsidRPr="0014791F">
        <w:rPr>
          <w:rFonts w:ascii="Times New Roman" w:hAnsi="Times New Roman" w:cs="Times New Roman"/>
        </w:rPr>
        <w:t>.</w:t>
      </w:r>
      <w:r w:rsidRPr="0014791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4791F">
        <w:rPr>
          <w:rFonts w:ascii="Times New Roman" w:hAnsi="Times New Roman" w:cs="Times New Roman"/>
          <w:lang w:val="en-US"/>
        </w:rPr>
        <w:t>Partial Least Squared-Discriminant analysis</w:t>
      </w:r>
      <w:r w:rsidRPr="0014791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4791F">
        <w:rPr>
          <w:rFonts w:ascii="Times New Roman" w:hAnsi="Times New Roman" w:cs="Times New Roman"/>
          <w:lang w:val="en-US"/>
        </w:rPr>
        <w:t xml:space="preserve">of metabolites concentration of pigs that have an estimated relative positive genetic effect or negative genetic effect </w:t>
      </w:r>
      <w:r w:rsidR="00085EB2">
        <w:rPr>
          <w:rFonts w:ascii="Times New Roman" w:hAnsi="Times New Roman" w:cs="Times New Roman"/>
          <w:lang w:val="en-US"/>
        </w:rPr>
        <w:t xml:space="preserve">(IGE) </w:t>
      </w:r>
      <w:r w:rsidRPr="0014791F">
        <w:rPr>
          <w:rFonts w:ascii="Times New Roman" w:hAnsi="Times New Roman" w:cs="Times New Roman"/>
          <w:lang w:val="en-US"/>
        </w:rPr>
        <w:t>on the growth of their pen mates.</w:t>
      </w:r>
      <w:r w:rsidRPr="0014791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4791F">
        <w:rPr>
          <w:rFonts w:ascii="Times New Roman" w:hAnsi="Times New Roman" w:cs="Times New Roman"/>
          <w:lang w:val="en-US"/>
        </w:rPr>
        <w:t>Groups 0, 1 and 2 correspond to samples collected at week 8, 9 and 22 respectively.</w:t>
      </w:r>
    </w:p>
    <w:p w14:paraId="040FB7D9" w14:textId="467ED98E" w:rsidR="00ED1C83" w:rsidRDefault="00095CEE" w:rsidP="00ED1C83">
      <w:pPr>
        <w:jc w:val="center"/>
      </w:pPr>
      <w:r>
        <w:rPr>
          <w:noProof/>
        </w:rPr>
        <w:drawing>
          <wp:inline distT="0" distB="0" distL="0" distR="0" wp14:anchorId="3E2F6EBA" wp14:editId="3FBC65BE">
            <wp:extent cx="6377940" cy="516636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940" cy="516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1C83" w:rsidSect="009E1FF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15"/>
    <w:rsid w:val="00030127"/>
    <w:rsid w:val="00085EB2"/>
    <w:rsid w:val="00095CEE"/>
    <w:rsid w:val="00167FFE"/>
    <w:rsid w:val="001D383F"/>
    <w:rsid w:val="0076754B"/>
    <w:rsid w:val="00842673"/>
    <w:rsid w:val="00937115"/>
    <w:rsid w:val="009E1FF5"/>
    <w:rsid w:val="009F3A7D"/>
    <w:rsid w:val="009F639B"/>
    <w:rsid w:val="00B00682"/>
    <w:rsid w:val="00C9501F"/>
    <w:rsid w:val="00E4168C"/>
    <w:rsid w:val="00ED1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7E00A"/>
  <w15:chartTrackingRefBased/>
  <w15:docId w15:val="{24B8F968-6113-488C-BF30-258F17A0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1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1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11</cp:revision>
  <dcterms:created xsi:type="dcterms:W3CDTF">2020-05-05T22:09:00Z</dcterms:created>
  <dcterms:modified xsi:type="dcterms:W3CDTF">2021-09-26T21:10:00Z</dcterms:modified>
</cp:coreProperties>
</file>